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Table S3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 xml:space="preserve"> </w:t>
      </w:r>
      <w:bookmarkStart w:id="0" w:name="OLE_LINK1"/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Associations detected by MDR 3.0.2 under the epistasis gene model. 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497"/>
        <w:gridCol w:w="834"/>
        <w:gridCol w:w="1167"/>
        <w:gridCol w:w="972"/>
        <w:gridCol w:w="1211"/>
        <w:gridCol w:w="1329"/>
      </w:tblGrid>
      <w:tr>
        <w:trPr>
          <w:trHeight w:val="975" w:hRule="atLeast"/>
        </w:trPr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sociated traits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ribute A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ngle effect (% A)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ribute  B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ngle effect (% B)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fect of interaction (%)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ormation gain (%)</w:t>
            </w:r>
          </w:p>
        </w:tc>
      </w:tr>
      <w:tr>
        <w:trPr>
          <w:trHeight w:val="33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(cm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1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8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1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9.3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.9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0.6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8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.5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 (µm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9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9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5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7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0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7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 (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74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34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7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8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2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3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le (°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5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4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3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0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0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7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9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(mm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8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6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6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0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0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6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0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3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0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9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 (m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4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2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0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0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0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0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C (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6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3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2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5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6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MC (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3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4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8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8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C (%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1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2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8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3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37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 (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1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.2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7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1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5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9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9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7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19</w:t>
            </w:r>
          </w:p>
        </w:tc>
      </w:tr>
      <w:tr>
        <w:trPr>
          <w:trHeight w:val="330" w:hRule="atLeast"/>
        </w:trPr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7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3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05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04:38:00Z</dcterms:created>
  <dc:creator>PAUL</dc:creator>
  <dc:description/>
  <cp:keywords/>
  <dc:language>en-US</dc:language>
  <cp:lastModifiedBy>lenovo</cp:lastModifiedBy>
  <dcterms:modified xsi:type="dcterms:W3CDTF">2017-04-24T03:40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